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9A965" w14:textId="10BA7FE1" w:rsidR="00893B54" w:rsidRPr="004E5E08" w:rsidRDefault="004E5E08" w:rsidP="004E5E08">
      <w:pPr>
        <w:spacing w:line="276" w:lineRule="auto"/>
        <w:jc w:val="both"/>
        <w:rPr>
          <w:rFonts w:cstheme="minorHAnsi"/>
          <w:bCs/>
          <w:lang w:val="en-GB"/>
        </w:rPr>
      </w:pPr>
      <w:r w:rsidRPr="004E5E08">
        <w:rPr>
          <w:rFonts w:cstheme="minorHAnsi"/>
          <w:b/>
          <w:lang w:val="en-GB"/>
        </w:rPr>
        <w:t>Supplementary Table 5:</w:t>
      </w:r>
      <w:r w:rsidRPr="004E5E08">
        <w:rPr>
          <w:rFonts w:cstheme="minorHAnsi"/>
          <w:bCs/>
          <w:lang w:val="en-GB"/>
        </w:rPr>
        <w:t xml:space="preserve"> </w:t>
      </w:r>
      <w:r w:rsidRPr="005F64A1">
        <w:rPr>
          <w:rFonts w:cstheme="minorHAnsi"/>
          <w:b/>
          <w:lang w:val="en-GB"/>
        </w:rPr>
        <w:t>Characteristics at diagnosis of prostate cancer, by population group.</w:t>
      </w:r>
    </w:p>
    <w:tbl>
      <w:tblPr>
        <w:tblW w:w="132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1837"/>
        <w:gridCol w:w="2066"/>
        <w:gridCol w:w="2066"/>
        <w:gridCol w:w="2066"/>
        <w:gridCol w:w="2066"/>
      </w:tblGrid>
      <w:tr w:rsidR="004E5E08" w:rsidRPr="00FB4148" w14:paraId="1E147216" w14:textId="77777777" w:rsidTr="004B6E13">
        <w:trPr>
          <w:trHeight w:val="35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A0B33" w14:textId="77777777" w:rsidR="004E5E08" w:rsidRPr="00296697" w:rsidRDefault="004E5E08" w:rsidP="004B6E13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Characteristic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C7BCB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Black African</w:t>
            </w:r>
          </w:p>
          <w:p w14:paraId="53D5F389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CB1F9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Coloured</w:t>
            </w:r>
          </w:p>
          <w:p w14:paraId="00748A2F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5CFB2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White</w:t>
            </w:r>
          </w:p>
          <w:p w14:paraId="385D8FFF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9EEAE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Indian/Asian</w:t>
            </w:r>
          </w:p>
          <w:p w14:paraId="12F684D9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32139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Unknown</w:t>
            </w:r>
          </w:p>
          <w:p w14:paraId="0E2E3784" w14:textId="77777777" w:rsidR="004E5E08" w:rsidRPr="00296697" w:rsidRDefault="004E5E08" w:rsidP="004B6E13">
            <w:pPr>
              <w:spacing w:after="0" w:line="240" w:lineRule="auto"/>
              <w:jc w:val="right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n (%)</w:t>
            </w:r>
          </w:p>
        </w:tc>
      </w:tr>
      <w:tr w:rsidR="004E5E08" w:rsidRPr="00FB4148" w14:paraId="63E312C7" w14:textId="77777777" w:rsidTr="004B6E13">
        <w:trPr>
          <w:trHeight w:val="35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97323" w14:textId="77777777" w:rsidR="004E5E08" w:rsidRPr="00296697" w:rsidRDefault="004E5E08" w:rsidP="004B6E13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Total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2C196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504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94FF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75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E751A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460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F3858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53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14FE7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04</w:t>
            </w:r>
          </w:p>
        </w:tc>
      </w:tr>
      <w:tr w:rsidR="004E5E08" w:rsidRPr="00FB4148" w14:paraId="3372CFF8" w14:textId="77777777" w:rsidTr="004B6E13">
        <w:trPr>
          <w:trHeight w:val="35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44F89" w14:textId="77777777" w:rsidR="004E5E08" w:rsidRPr="00296697" w:rsidRDefault="004E5E08" w:rsidP="004B6E13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HIV status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FC2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6080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0F01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9609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C83A2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E5E08" w:rsidRPr="00FB4148" w14:paraId="28C0C95F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12925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Negativ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584A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435 (86.3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C05A5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74 (98.7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16109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458 (99.6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464C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53 (10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BA75F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594 (98.3)</w:t>
            </w:r>
          </w:p>
        </w:tc>
      </w:tr>
      <w:tr w:rsidR="004E5E08" w:rsidRPr="00FB4148" w14:paraId="23F82210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9FD88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Positiv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010D7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9 (13.7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2D80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 (1.3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763A9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 (0.4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0451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0 (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D5A90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0 (1.7)</w:t>
            </w:r>
          </w:p>
        </w:tc>
      </w:tr>
      <w:tr w:rsidR="004E5E08" w:rsidRPr="00FB4148" w14:paraId="28AE8A9E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F9695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b/>
                <w:bCs/>
                <w:lang w:val="en-GB"/>
              </w:rPr>
              <w:t>Median age at diagnosis (years) [IQR]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092A3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1.9 [57.2, 66.9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6867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2.6 [57.2, 69.9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1E715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8.5 [62.5, 74.5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B1EF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8.8 [63.5, 72.5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0EBAF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70.3 [63.1, 76.3]</w:t>
            </w:r>
          </w:p>
        </w:tc>
      </w:tr>
      <w:tr w:rsidR="004E5E08" w:rsidRPr="00FB4148" w14:paraId="69557443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89468" w14:textId="77777777" w:rsidR="004E5E08" w:rsidRPr="00296697" w:rsidRDefault="004E5E08" w:rsidP="004B6E13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Age at diagnosis (years)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23EC9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F792A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8196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423EB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2C67D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E5E08" w:rsidRPr="00FB4148" w14:paraId="1D35990A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A19CA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18-34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C1FF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 (0.6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4234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0 (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AF426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0 (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531F8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0 (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ABA9A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0 (0.0)</w:t>
            </w:r>
          </w:p>
        </w:tc>
      </w:tr>
      <w:tr w:rsidR="004E5E08" w:rsidRPr="00FB4148" w14:paraId="26E832DA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CC81C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35-44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ABD8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7 (1.4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E56D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0 (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0425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 (1.3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F18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0 (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DC701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 (1.0)</w:t>
            </w:r>
          </w:p>
        </w:tc>
      </w:tr>
      <w:tr w:rsidR="004E5E08" w:rsidRPr="00FB4148" w14:paraId="1BBDD919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3A598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45-54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8E3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72 (14.3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81B7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6 (21.3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A353B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8 (6.1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EA8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 (1.9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B266B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5 (4.1)</w:t>
            </w:r>
          </w:p>
        </w:tc>
      </w:tr>
      <w:tr w:rsidR="004E5E08" w:rsidRPr="00FB4148" w14:paraId="2B326C33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E623B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55-64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5C95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61 (51.8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903B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0 (4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E195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31 (28.5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2C2CF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5 (28.3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4316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55 (25.7)</w:t>
            </w:r>
          </w:p>
        </w:tc>
      </w:tr>
      <w:tr w:rsidR="004E5E08" w:rsidRPr="00FB4148" w14:paraId="698230F3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DA5C3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65-74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CFD63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17 (23.2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86C0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3 (30.7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B27A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89 (41.1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DECF8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9 (54.7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8A6C2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38 (39.4)</w:t>
            </w:r>
          </w:p>
        </w:tc>
      </w:tr>
      <w:tr w:rsidR="004E5E08" w:rsidRPr="00FB4148" w14:paraId="2C796589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CB743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</w:t>
            </w:r>
            <w:r w:rsidRPr="00296697">
              <w:rPr>
                <w:rFonts w:cstheme="minorHAnsi"/>
                <w:lang w:val="en-GB"/>
              </w:rPr>
              <w:t>≥</w:t>
            </w:r>
            <w:r w:rsidRPr="00296697">
              <w:rPr>
                <w:lang w:val="en-GB"/>
              </w:rPr>
              <w:t>75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F6F24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44 (8.7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77DD6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6 (8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358B3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06 (23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EC2B1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8 (15.1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FB6ED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80 (29.8)</w:t>
            </w:r>
          </w:p>
        </w:tc>
      </w:tr>
      <w:tr w:rsidR="004E5E08" w:rsidRPr="00FB4148" w14:paraId="39D77016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8FE87" w14:textId="77777777" w:rsidR="004E5E08" w:rsidRPr="00296697" w:rsidRDefault="004E5E08" w:rsidP="004B6E13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Year of diagnosis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95F01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7AAA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824F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7CD2A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B481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E5E08" w:rsidRPr="00FB4148" w14:paraId="569AAFC6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3D0D0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2017-2018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E86B7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38 (47.2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2FB70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3 (44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4D32D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46 (53.5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636D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2 (60.4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3D478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68 (60.9)</w:t>
            </w:r>
          </w:p>
        </w:tc>
      </w:tr>
      <w:tr w:rsidR="004E5E08" w:rsidRPr="00FB4148" w14:paraId="7B528FE5" w14:textId="77777777" w:rsidTr="004B6E13">
        <w:trPr>
          <w:trHeight w:val="356"/>
        </w:trPr>
        <w:tc>
          <w:tcPr>
            <w:tcW w:w="311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610E8" w14:textId="77777777" w:rsidR="004E5E08" w:rsidRPr="00296697" w:rsidRDefault="004E5E08" w:rsidP="004B6E13">
            <w:pPr>
              <w:spacing w:after="0" w:line="240" w:lineRule="auto"/>
              <w:rPr>
                <w:lang w:val="en-GB"/>
              </w:rPr>
            </w:pPr>
            <w:r w:rsidRPr="00296697">
              <w:rPr>
                <w:lang w:val="en-GB"/>
              </w:rPr>
              <w:t xml:space="preserve">   2019-2020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34849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66 (52.8)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8CE3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42 (56.0)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036D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14 (46.5)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963C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1 (39.6)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D5BE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36 (39.1)</w:t>
            </w:r>
          </w:p>
        </w:tc>
      </w:tr>
      <w:tr w:rsidR="004E5E08" w:rsidRPr="00FB4148" w14:paraId="2772C672" w14:textId="77777777" w:rsidTr="004B6E13">
        <w:trPr>
          <w:trHeight w:val="35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73509" w14:textId="77777777" w:rsidR="004E5E08" w:rsidRPr="00296697" w:rsidRDefault="004E5E08" w:rsidP="004B6E13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lastRenderedPageBreak/>
              <w:t xml:space="preserve">PSA test*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A6E69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59 (31.5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B1A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9 (52.0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EF352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93 (42.0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507A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9 (17.0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414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89 (31.3)</w:t>
            </w:r>
          </w:p>
        </w:tc>
      </w:tr>
      <w:tr w:rsidR="004E5E08" w:rsidRPr="00FB4148" w14:paraId="7030C9FA" w14:textId="77777777" w:rsidTr="004B6E13">
        <w:trPr>
          <w:trHeight w:val="356"/>
        </w:trPr>
        <w:tc>
          <w:tcPr>
            <w:tcW w:w="311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3C1FA" w14:textId="77777777" w:rsidR="004E5E08" w:rsidRPr="00296697" w:rsidRDefault="004E5E08" w:rsidP="004B6E13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Prostate Biopsy*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5875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68 (73.0)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B1DB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56 (74.7)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0BCD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08 (67.0)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BB13B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8 (71.7)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04B8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361 (59.8)</w:t>
            </w:r>
          </w:p>
        </w:tc>
      </w:tr>
      <w:tr w:rsidR="004E5E08" w:rsidRPr="00FB4148" w14:paraId="72A133F7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1726F" w14:textId="77777777" w:rsidR="004E5E08" w:rsidRPr="00296697" w:rsidRDefault="004E5E08" w:rsidP="004B6E13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Prostatitis</w:t>
            </w:r>
            <w:r>
              <w:rPr>
                <w:b/>
                <w:bCs/>
                <w:lang w:val="en-GB"/>
              </w:rPr>
              <w:t xml:space="preserve"> diagnosis</w:t>
            </w:r>
            <w:r w:rsidRPr="00296697">
              <w:rPr>
                <w:b/>
                <w:bCs/>
                <w:lang w:val="en-GB"/>
              </w:rPr>
              <w:t>*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D47C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59 (31.5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74974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21 (28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9A7A7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29 (28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19A92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9 (35.8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391E7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 w:rsidRPr="00296697">
              <w:rPr>
                <w:lang w:val="en-GB"/>
              </w:rPr>
              <w:t>120 (19.9)</w:t>
            </w:r>
          </w:p>
        </w:tc>
      </w:tr>
      <w:tr w:rsidR="004E5E08" w:rsidRPr="00FB4148" w14:paraId="2A9ADBA9" w14:textId="77777777" w:rsidTr="004B6E13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37DE6" w14:textId="77777777" w:rsidR="004E5E08" w:rsidRPr="00296697" w:rsidRDefault="004E5E08" w:rsidP="004B6E13">
            <w:pPr>
              <w:spacing w:after="0" w:line="240" w:lineRule="auto"/>
              <w:rPr>
                <w:b/>
                <w:bCs/>
                <w:lang w:val="en-GB"/>
              </w:rPr>
            </w:pPr>
            <w:r w:rsidRPr="00296697">
              <w:rPr>
                <w:b/>
                <w:bCs/>
                <w:lang w:val="en-GB"/>
              </w:rPr>
              <w:t>STI</w:t>
            </w:r>
            <w:r>
              <w:rPr>
                <w:b/>
                <w:bCs/>
                <w:lang w:val="en-GB"/>
              </w:rPr>
              <w:t xml:space="preserve"> diagnosis</w:t>
            </w:r>
            <w:r w:rsidRPr="00296697">
              <w:rPr>
                <w:b/>
                <w:bCs/>
                <w:lang w:val="en-GB"/>
              </w:rPr>
              <w:t xml:space="preserve">* 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9B12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5 (5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6FC6B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 (2.7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E90E0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8D2E3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F55CA" w14:textId="77777777" w:rsidR="004E5E08" w:rsidRPr="00296697" w:rsidRDefault="004E5E08" w:rsidP="004B6E13">
            <w:pPr>
              <w:spacing w:after="0" w:line="240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 (0.3)</w:t>
            </w:r>
          </w:p>
        </w:tc>
      </w:tr>
    </w:tbl>
    <w:p w14:paraId="11E99B7E" w14:textId="77777777" w:rsidR="004E5E08" w:rsidRPr="00296697" w:rsidRDefault="004E5E08" w:rsidP="004E5E08">
      <w:pPr>
        <w:spacing w:after="0" w:line="240" w:lineRule="auto"/>
        <w:rPr>
          <w:rFonts w:cstheme="minorHAnsi"/>
          <w:lang w:val="en-GB"/>
        </w:rPr>
      </w:pPr>
      <w:r w:rsidRPr="00296697">
        <w:rPr>
          <w:rFonts w:cstheme="minorHAnsi"/>
          <w:lang w:val="en-GB"/>
        </w:rPr>
        <w:t>*During or before follow-up</w:t>
      </w:r>
    </w:p>
    <w:p w14:paraId="49FEF3FC" w14:textId="77777777" w:rsidR="004E5E08" w:rsidRDefault="004E5E08" w:rsidP="004E5E08">
      <w:pPr>
        <w:spacing w:after="0" w:line="240" w:lineRule="auto"/>
        <w:rPr>
          <w:rFonts w:cstheme="minorHAnsi"/>
          <w:lang w:val="en-GB"/>
        </w:rPr>
      </w:pPr>
      <w:r w:rsidRPr="00296697">
        <w:rPr>
          <w:rFonts w:cstheme="minorHAnsi"/>
          <w:lang w:val="en-GB"/>
        </w:rPr>
        <w:t>PSA: prostate specific antigen; STI: sexually transmitted infection</w:t>
      </w:r>
    </w:p>
    <w:p w14:paraId="54E2E1C3" w14:textId="77777777" w:rsidR="004E5E08" w:rsidRDefault="004E5E08" w:rsidP="004E5E08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5CC37B32" w14:textId="77777777" w:rsidR="004E5E08" w:rsidRPr="001B1458" w:rsidRDefault="004E5E08">
      <w:pPr>
        <w:rPr>
          <w:lang w:val="en-GB"/>
        </w:rPr>
      </w:pPr>
    </w:p>
    <w:sectPr w:rsidR="004E5E08" w:rsidRPr="001B1458" w:rsidSect="00CA7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458"/>
    <w:rsid w:val="001B1458"/>
    <w:rsid w:val="004E5E08"/>
    <w:rsid w:val="005F64A1"/>
    <w:rsid w:val="0086139E"/>
    <w:rsid w:val="00893B54"/>
    <w:rsid w:val="00CA7463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024BA"/>
  <w15:chartTrackingRefBased/>
  <w15:docId w15:val="{04F0B883-5C41-48F5-BB98-339BC71BA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45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E08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3</cp:revision>
  <dcterms:created xsi:type="dcterms:W3CDTF">2024-04-18T07:47:00Z</dcterms:created>
  <dcterms:modified xsi:type="dcterms:W3CDTF">2024-04-18T12:21:00Z</dcterms:modified>
</cp:coreProperties>
</file>